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6. Demographic characteristics and major cardiovascular risk factors dependent on </w:t>
      </w:r>
      <w:r>
        <w:rPr>
          <w:b/>
          <w:i/>
        </w:rPr>
        <w:t>APOE</w:t>
      </w:r>
      <w:r>
        <w:rPr>
          <w:b/>
        </w:rPr>
        <w:t xml:space="preserve"> ε4 genotype: age group 65 to 74 year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9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28" w:type="dxa"/>
        </w:tblCellMar>
      </w:tblPr>
      <w:tblGrid>
        <w:gridCol w:w="4569"/>
        <w:gridCol w:w="1512"/>
        <w:gridCol w:w="1512"/>
        <w:gridCol w:w="1512"/>
        <w:gridCol w:w="824"/>
      </w:tblGrid>
      <w:tr>
        <w:trPr/>
        <w:tc>
          <w:tcPr>
            <w:tcW w:w="45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Homozygous carrier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Heterozygous carrier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Noncarrier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/>
                <w:b/>
                <w:i/>
              </w:rPr>
              <w:t>p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/>
                <w:b/>
              </w:rPr>
              <w:t>N</w:t>
            </w:r>
            <w:r>
              <w:rPr>
                <w:rFonts w:cs="Times New Roman"/>
                <w:b/>
                <w:vertAlign w:val="superscript"/>
              </w:rPr>
              <w:t>a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74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66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Gender, N (%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Women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6 (35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68 (39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94 (42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76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Men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1 (65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06 (41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72 (58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Age, mean (SD), y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68 (3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69 (3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69 (3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44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Educational level, N (%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Primary school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/>
              </w:rPr>
              <w:t>1 (6)</w:t>
            </w:r>
            <w:r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7 (21)</w:t>
            </w:r>
            <w:r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93 (20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Lower secondary education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0 (59)</w:t>
            </w:r>
            <w:r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0 (40)</w:t>
            </w:r>
            <w:r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00 (43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/>
                <w:vertAlign w:val="superscript"/>
              </w:rPr>
              <w:t>c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Higher secondary education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 (24)</w:t>
            </w:r>
            <w:r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8 (16)</w:t>
            </w:r>
            <w:r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2 (20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University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 (12)</w:t>
            </w:r>
            <w:r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9 (22)</w:t>
            </w:r>
            <w:r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81 (17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Cardiovascular risk factors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Diabetes mellitus, N (%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 (12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6 (15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47 (10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23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/>
              </w:rPr>
              <w:t>Current smoker, N (%)</w:t>
            </w:r>
            <w:r>
              <w:rPr>
                <w:rFonts w:cs="Times New Roman"/>
                <w:vertAlign w:val="superscript"/>
              </w:rPr>
              <w:t>e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4 (24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1 (18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91 (20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79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GB"/>
              </w:rPr>
              <w:t>Body Mass Index, mean (SD), kg/m</w:t>
            </w:r>
            <w:r>
              <w:rPr>
                <w:rFonts w:cs="Times New Roman"/>
                <w:vertAlign w:val="superscript"/>
                <w:lang w:val="en-GB"/>
              </w:rPr>
              <w:t>2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8 (3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8 (4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8 (4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71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ystolic blood pressure, mean (SD), mmHg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31 (14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37 (19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36 (19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45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Glucose, mean (SD), mmol/L</w:t>
            </w:r>
            <w:r>
              <w:rPr>
                <w:rFonts w:cs="Times New Roman"/>
                <w:vertAlign w:val="superscript"/>
                <w:lang w:val="en-GB"/>
              </w:rPr>
              <w:t>f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.0 (1.1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.2 (1.1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.1 (1.1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40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Total cholesterol, mean (SD), mmol/L</w:t>
            </w:r>
            <w:r>
              <w:rPr>
                <w:rFonts w:cs="Times New Roman"/>
                <w:vertAlign w:val="superscript"/>
                <w:lang w:val="en-GB"/>
              </w:rPr>
              <w:t>g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.06 (1.51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.31 (1.14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.24 (1.06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60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HDL cholesterol, mean (SD), mmol/L</w:t>
            </w:r>
            <w:r>
              <w:rPr>
                <w:rFonts w:cs="Times New Roman"/>
                <w:vertAlign w:val="superscript"/>
                <w:lang w:val="en-GB"/>
              </w:rPr>
              <w:t>g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.37 (0.53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.31 (0.38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.39 (0.38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5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on-HDL cholesterol, mean (SD), mmol/L</w:t>
            </w:r>
            <w:r>
              <w:rPr>
                <w:rFonts w:cs="Times New Roman"/>
                <w:vertAlign w:val="superscript"/>
                <w:lang w:val="en-GB"/>
              </w:rPr>
              <w:t>g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.70 (1.14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4.00 (1.03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.84 (1.01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17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Elevated albuminuria, N (%)</w:t>
            </w:r>
            <w:r>
              <w:rPr>
                <w:rFonts w:cs="Times New Roman"/>
                <w:vertAlign w:val="superscript"/>
              </w:rPr>
              <w:t>e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 (18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5 (2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27 (28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12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History, N (%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oronary heart disease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 (6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9 (11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6 (8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40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erebrovascular disease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0 (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6 (3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8 (2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/>
                <w:vertAlign w:val="superscript"/>
              </w:rPr>
              <w:t>d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Current medication, N (%)</w:t>
            </w:r>
            <w:r>
              <w:rPr>
                <w:rFonts w:cs="Times New Roman"/>
                <w:b/>
                <w:vertAlign w:val="superscript"/>
              </w:rPr>
              <w:t>e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Blood pressure lowering agents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 (2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73 (5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20 (53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4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Lipid lowering agents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6 (4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6 (38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25 (30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/A, not applicable; SD, standard deviation.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In this age group, </w:t>
      </w:r>
      <w:r>
        <w:rPr>
          <w:i/>
        </w:rPr>
        <w:t>APOE</w:t>
      </w:r>
      <w:r>
        <w:rPr/>
        <w:t xml:space="preserve"> genotype was determined in 657 persons (95%)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Sum of the percentages is not equal to 100 due to rounding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Suppressed because more than one fifth of cells have expected cell counts less than five.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Suppressed because of expected cell count of less than one.</w:t>
      </w:r>
    </w:p>
    <w:p>
      <w:pPr>
        <w:pStyle w:val="Normal"/>
        <w:rPr/>
      </w:pPr>
      <w:r>
        <w:rPr>
          <w:vertAlign w:val="superscript"/>
        </w:rPr>
        <w:t>e</w:t>
      </w:r>
      <w:r>
        <w:rPr/>
        <w:t xml:space="preserve"> Different total number due to missing data. For homozygous carriers, heterozygous carriers and noncarriers, data on smoking status were complete for 17, 173, and 460 persons, respectively; data on albuminuria were complete for 17, 173, and 459 persons, respectively; data on current medication were complete for 15, 147, and 414 persons, respectively.</w:t>
      </w:r>
    </w:p>
    <w:p>
      <w:pPr>
        <w:pStyle w:val="Normal"/>
        <w:rPr/>
      </w:pPr>
      <w:r>
        <w:rPr>
          <w:vertAlign w:val="superscript"/>
        </w:rPr>
        <w:t>f</w:t>
      </w:r>
      <w:r>
        <w:rPr/>
        <w:t xml:space="preserve"> Multiply by 18 to convert to mg/dL.</w:t>
      </w:r>
    </w:p>
    <w:p>
      <w:pPr>
        <w:pStyle w:val="Normal"/>
        <w:rPr/>
      </w:pPr>
      <w:r>
        <w:rPr>
          <w:vertAlign w:val="superscript"/>
        </w:rPr>
        <w:t>g</w:t>
      </w:r>
      <w:r>
        <w:rPr/>
        <w:t xml:space="preserve"> Multiply by 39 to convert to mg/dL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EmmaVeitch">
    <w:name w:val="Emma Veitch"/>
    <w:basedOn w:val="Standaardalinealettertype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6:47:00Z</dcterms:created>
  <dc:creator>izaksg</dc:creator>
  <dc:description/>
  <cp:keywords/>
  <dc:language>en-US</dc:language>
  <cp:lastModifiedBy>izaksg</cp:lastModifiedBy>
  <dcterms:modified xsi:type="dcterms:W3CDTF">2011-10-19T16:52:00Z</dcterms:modified>
  <cp:revision>3</cp:revision>
  <dc:subject/>
  <dc:title>Table S**</dc:title>
</cp:coreProperties>
</file>